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8"/>
        <w:gridCol w:w="5191"/>
        <w:gridCol w:w="2838"/>
        <w:gridCol w:w="1839"/>
      </w:tblGrid>
      <w:tr w:rsidR="00E7259D" w:rsidRPr="00E7259D" w:rsidTr="00B75C91">
        <w:trPr>
          <w:trHeight w:val="276"/>
        </w:trPr>
        <w:tc>
          <w:tcPr>
            <w:tcW w:w="0" w:type="auto"/>
            <w:gridSpan w:val="4"/>
            <w:tcBorders>
              <w:bottom w:val="single" w:sz="12" w:space="0" w:color="auto"/>
            </w:tcBorders>
            <w:vAlign w:val="center"/>
          </w:tcPr>
          <w:p w:rsidR="00E7259D" w:rsidRPr="00E7259D" w:rsidRDefault="00E7259D" w:rsidP="006B2A3E">
            <w:r w:rsidRPr="00E7259D">
              <w:rPr>
                <w:b/>
              </w:rPr>
              <w:t>Table S2.</w:t>
            </w:r>
            <w:r w:rsidRPr="00E7259D">
              <w:t xml:space="preserve"> </w:t>
            </w:r>
            <w:r w:rsidRPr="00E7259D">
              <w:t>P</w:t>
            </w:r>
            <w:r w:rsidRPr="00E7259D">
              <w:t>rimer</w:t>
            </w:r>
            <w:r w:rsidRPr="00E7259D">
              <w:t xml:space="preserve"> </w:t>
            </w:r>
            <w:r w:rsidRPr="00E7259D">
              <w:t xml:space="preserve">sequences </w:t>
            </w:r>
            <w:r w:rsidRPr="00E7259D">
              <w:t xml:space="preserve">used for </w:t>
            </w:r>
            <w:r w:rsidRPr="00E7259D">
              <w:t>quantitative real time polymerase chain reaction</w:t>
            </w:r>
            <w:r w:rsidRPr="00E7259D">
              <w:t xml:space="preserve"> of </w:t>
            </w:r>
            <w:r w:rsidRPr="006B2A3E">
              <w:rPr>
                <w:i/>
              </w:rPr>
              <w:t>H19</w:t>
            </w:r>
            <w:r w:rsidRPr="00E7259D">
              <w:t xml:space="preserve"> and housekeeping genes</w:t>
            </w:r>
          </w:p>
        </w:tc>
      </w:tr>
      <w:tr w:rsidR="006B2A3E" w:rsidRPr="00E7259D" w:rsidTr="006C64DB">
        <w:trPr>
          <w:trHeight w:val="406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259D" w:rsidRPr="00E7259D" w:rsidRDefault="00E7259D" w:rsidP="00E7259D">
            <w:r w:rsidRPr="00E7259D"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259D" w:rsidRPr="00E7259D" w:rsidRDefault="00E7259D" w:rsidP="00E7259D">
            <w:r w:rsidRPr="00E7259D">
              <w:t>Sequence (5’ to 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259D" w:rsidRPr="00E7259D" w:rsidRDefault="00E7259D" w:rsidP="00E7259D">
            <w:r w:rsidRPr="00E7259D">
              <w:t>Annealing temperat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259D" w:rsidRPr="00E7259D" w:rsidRDefault="00E7259D" w:rsidP="00E7259D">
            <w:r w:rsidRPr="00E7259D">
              <w:t>Fragment size</w:t>
            </w:r>
          </w:p>
        </w:tc>
      </w:tr>
      <w:tr w:rsidR="006B2A3E" w:rsidRPr="00E7259D" w:rsidTr="006B2A3E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259D" w:rsidRPr="00E7259D" w:rsidRDefault="00E7259D" w:rsidP="00E7259D">
            <w:r w:rsidRPr="00E7259D">
              <w:t>H19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259D" w:rsidRPr="00E7259D" w:rsidRDefault="00E7259D" w:rsidP="00E7259D">
            <w:r w:rsidRPr="00E7259D">
              <w:t>TCAAGATGACAAGAGATGGTGC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259D" w:rsidRPr="00E7259D" w:rsidRDefault="00E7259D" w:rsidP="00E7259D">
            <w:r w:rsidRPr="00E7259D">
              <w:t>60 º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259D" w:rsidRPr="00E7259D" w:rsidRDefault="00E7259D" w:rsidP="00E7259D">
            <w:r w:rsidRPr="00E7259D">
              <w:t xml:space="preserve">171 </w:t>
            </w:r>
            <w:proofErr w:type="spellStart"/>
            <w:r w:rsidRPr="00E7259D">
              <w:t>bp</w:t>
            </w:r>
            <w:proofErr w:type="spellEnd"/>
          </w:p>
        </w:tc>
      </w:tr>
      <w:tr w:rsidR="006B2A3E" w:rsidRPr="00E7259D" w:rsidTr="006B2A3E">
        <w:trPr>
          <w:trHeight w:val="433"/>
        </w:trPr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H19-R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GGTGTGGGTCGTCCGTTC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60 ºC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 xml:space="preserve">171 </w:t>
            </w:r>
            <w:proofErr w:type="spellStart"/>
            <w:r w:rsidRPr="00E7259D">
              <w:t>bp</w:t>
            </w:r>
            <w:proofErr w:type="spellEnd"/>
          </w:p>
        </w:tc>
      </w:tr>
      <w:tr w:rsidR="006B2A3E" w:rsidRPr="00E7259D" w:rsidTr="006B2A3E">
        <w:trPr>
          <w:trHeight w:val="424"/>
        </w:trPr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VPS4A-F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GAAGACAGAAGGCTACTCGGGTG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60 ºC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 xml:space="preserve">106 </w:t>
            </w:r>
            <w:proofErr w:type="spellStart"/>
            <w:r w:rsidRPr="00E7259D">
              <w:t>bp</w:t>
            </w:r>
            <w:proofErr w:type="spellEnd"/>
          </w:p>
        </w:tc>
      </w:tr>
      <w:tr w:rsidR="006B2A3E" w:rsidRPr="00E7259D" w:rsidTr="006B2A3E">
        <w:trPr>
          <w:trHeight w:val="416"/>
        </w:trPr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VPS4A-R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ACAGACCTTTTTGAAGTGTGTTGCT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60 ºC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 xml:space="preserve">106 </w:t>
            </w:r>
            <w:proofErr w:type="spellStart"/>
            <w:r w:rsidRPr="00E7259D">
              <w:t>bp</w:t>
            </w:r>
            <w:proofErr w:type="spellEnd"/>
          </w:p>
        </w:tc>
      </w:tr>
      <w:tr w:rsidR="006B2A3E" w:rsidRPr="00E7259D" w:rsidTr="006B2A3E">
        <w:trPr>
          <w:trHeight w:val="437"/>
        </w:trPr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GAK-F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CACGACCATCTCACACTACCCA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>60 ºC</w:t>
            </w:r>
          </w:p>
        </w:tc>
        <w:tc>
          <w:tcPr>
            <w:tcW w:w="0" w:type="auto"/>
            <w:vAlign w:val="center"/>
          </w:tcPr>
          <w:p w:rsidR="00E7259D" w:rsidRPr="00E7259D" w:rsidRDefault="00E7259D" w:rsidP="00E7259D">
            <w:r w:rsidRPr="00E7259D">
              <w:t xml:space="preserve">128 </w:t>
            </w:r>
            <w:proofErr w:type="spellStart"/>
            <w:r w:rsidRPr="00E7259D">
              <w:t>bp</w:t>
            </w:r>
            <w:proofErr w:type="spellEnd"/>
          </w:p>
        </w:tc>
      </w:tr>
      <w:tr w:rsidR="006B2A3E" w:rsidRPr="00E7259D" w:rsidTr="006C64DB">
        <w:trPr>
          <w:trHeight w:val="399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7259D" w:rsidRPr="00E7259D" w:rsidRDefault="00E7259D" w:rsidP="00E7259D">
            <w:r w:rsidRPr="00E7259D">
              <w:t>GAK-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7259D" w:rsidRPr="00E7259D" w:rsidRDefault="00E7259D" w:rsidP="00E7259D">
            <w:r w:rsidRPr="00E7259D">
              <w:t>AGTTTGAGTACAAGTCCACAATTTC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7259D" w:rsidRPr="00E7259D" w:rsidRDefault="00E7259D" w:rsidP="00E7259D">
            <w:r w:rsidRPr="00E7259D">
              <w:t>60 º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7259D" w:rsidRPr="00E7259D" w:rsidRDefault="00E7259D" w:rsidP="00E7259D">
            <w:r w:rsidRPr="00E7259D">
              <w:t xml:space="preserve">128 </w:t>
            </w:r>
            <w:proofErr w:type="spellStart"/>
            <w:r w:rsidRPr="00E7259D">
              <w:t>bp</w:t>
            </w:r>
            <w:proofErr w:type="spellEnd"/>
          </w:p>
        </w:tc>
      </w:tr>
      <w:tr w:rsidR="006B2A3E" w:rsidRPr="00E7259D" w:rsidTr="006C64DB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7259D" w:rsidRPr="00E7259D" w:rsidRDefault="00E7259D" w:rsidP="00E7259D"/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7259D" w:rsidRPr="00E7259D" w:rsidRDefault="00E7259D" w:rsidP="00E7259D"/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7259D" w:rsidRPr="00E7259D" w:rsidRDefault="00E7259D" w:rsidP="00E7259D"/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7259D" w:rsidRPr="00E7259D" w:rsidRDefault="00E7259D" w:rsidP="00E7259D"/>
        </w:tc>
      </w:tr>
    </w:tbl>
    <w:p w:rsidR="00E7259D" w:rsidRDefault="00E7259D"/>
    <w:sectPr w:rsidR="00E7259D" w:rsidSect="006B2A3E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E7259D"/>
    <w:rsid w:val="000C0E6B"/>
    <w:rsid w:val="00127CE5"/>
    <w:rsid w:val="006B2A3E"/>
    <w:rsid w:val="006C64DB"/>
    <w:rsid w:val="008354B9"/>
    <w:rsid w:val="009027D6"/>
    <w:rsid w:val="00922306"/>
    <w:rsid w:val="00957089"/>
    <w:rsid w:val="0098744C"/>
    <w:rsid w:val="00B21DC8"/>
    <w:rsid w:val="00B75C91"/>
    <w:rsid w:val="00BD6FB3"/>
    <w:rsid w:val="00CE6C62"/>
    <w:rsid w:val="00D669D2"/>
    <w:rsid w:val="00DC40D7"/>
    <w:rsid w:val="00E7259D"/>
    <w:rsid w:val="00EB7145"/>
    <w:rsid w:val="00F64F66"/>
    <w:rsid w:val="00F869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8"/>
        <w:szCs w:val="28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59D"/>
    <w:pPr>
      <w:spacing w:after="0" w:line="240" w:lineRule="auto"/>
    </w:pPr>
    <w:rPr>
      <w:rFonts w:eastAsia="SimSu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4B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4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4B9"/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8354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E7259D"/>
    <w:pPr>
      <w:spacing w:after="0" w:line="240" w:lineRule="auto"/>
    </w:pPr>
    <w:rPr>
      <w:rFonts w:eastAsia="SimSu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38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dong Xiang</dc:creator>
  <cp:lastModifiedBy>Ruidong Xiang</cp:lastModifiedBy>
  <cp:revision>5</cp:revision>
  <dcterms:created xsi:type="dcterms:W3CDTF">2012-09-20T11:12:00Z</dcterms:created>
  <dcterms:modified xsi:type="dcterms:W3CDTF">2012-09-20T11:40:00Z</dcterms:modified>
</cp:coreProperties>
</file>